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FB9A66" w14:textId="02E8BF6F" w:rsidR="0069089B" w:rsidRPr="00426961" w:rsidRDefault="00426961">
      <w:pPr>
        <w:rPr>
          <w:rFonts w:ascii="Arial" w:hAnsi="Arial" w:cs="Arial"/>
        </w:rPr>
      </w:pPr>
      <w:r w:rsidRPr="00426961">
        <w:rPr>
          <w:rFonts w:ascii="Arial" w:hAnsi="Arial" w:cs="Arial"/>
        </w:rPr>
        <w:t>Supplement</w:t>
      </w:r>
      <w:r w:rsidR="008F612B">
        <w:rPr>
          <w:rFonts w:ascii="Arial" w:hAnsi="Arial" w:cs="Arial"/>
        </w:rPr>
        <w:t>ary</w:t>
      </w:r>
      <w:r w:rsidR="00A23203" w:rsidRPr="00426961">
        <w:rPr>
          <w:rFonts w:ascii="Arial" w:hAnsi="Arial" w:cs="Arial"/>
        </w:rPr>
        <w:t xml:space="preserve"> </w:t>
      </w:r>
      <w:r w:rsidR="00313CBC">
        <w:rPr>
          <w:rFonts w:ascii="Arial" w:hAnsi="Arial" w:cs="Arial"/>
        </w:rPr>
        <w:t>Table</w:t>
      </w:r>
      <w:r w:rsidR="00A23203" w:rsidRPr="00426961">
        <w:rPr>
          <w:rFonts w:ascii="Arial" w:hAnsi="Arial" w:cs="Arial"/>
        </w:rPr>
        <w:t xml:space="preserve"> 1</w:t>
      </w:r>
      <w:r>
        <w:rPr>
          <w:rFonts w:ascii="Arial" w:hAnsi="Arial" w:cs="Arial"/>
        </w:rPr>
        <w:t>.</w:t>
      </w:r>
      <w:r w:rsidR="004A033A">
        <w:rPr>
          <w:rFonts w:ascii="Arial" w:hAnsi="Arial" w:cs="Arial"/>
        </w:rPr>
        <w:t xml:space="preserve"> </w:t>
      </w:r>
      <w:r w:rsidR="00A41C5D" w:rsidRPr="00426961">
        <w:rPr>
          <w:rFonts w:ascii="Arial" w:hAnsi="Arial" w:cs="Arial"/>
        </w:rPr>
        <w:t>Sampling sites of sponge</w:t>
      </w:r>
      <w:r w:rsidR="00080AFB">
        <w:rPr>
          <w:rFonts w:ascii="Arial" w:hAnsi="Arial" w:cs="Arial"/>
        </w:rPr>
        <w:t xml:space="preserve"> (Porifera)</w:t>
      </w:r>
      <w:r w:rsidR="00A41C5D" w:rsidRPr="00426961">
        <w:rPr>
          <w:rFonts w:ascii="Arial" w:hAnsi="Arial" w:cs="Arial"/>
        </w:rPr>
        <w:t xml:space="preserve"> collections from shallow-subtidal habitat of the Spermonde Archipelago, Indonesia. * </w:t>
      </w:r>
      <w:proofErr w:type="spellStart"/>
      <w:r w:rsidR="00A41C5D" w:rsidRPr="00426961">
        <w:rPr>
          <w:rFonts w:ascii="Arial" w:hAnsi="Arial" w:cs="Arial"/>
        </w:rPr>
        <w:t>NJdeV</w:t>
      </w:r>
      <w:proofErr w:type="spellEnd"/>
      <w:r w:rsidR="00A41C5D" w:rsidRPr="00426961">
        <w:rPr>
          <w:rFonts w:ascii="Arial" w:hAnsi="Arial" w:cs="Arial"/>
        </w:rPr>
        <w:t xml:space="preserve"> collections.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3060"/>
        <w:gridCol w:w="3920"/>
        <w:gridCol w:w="1860"/>
      </w:tblGrid>
      <w:tr w:rsidR="00A41C5D" w:rsidRPr="00426961" w14:paraId="6A9DBB6D" w14:textId="77777777" w:rsidTr="00A41C5D">
        <w:trPr>
          <w:trHeight w:val="29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939DE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ocality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DDB6F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ordinate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7E660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urvey time</w:t>
            </w:r>
          </w:p>
        </w:tc>
      </w:tr>
      <w:tr w:rsidR="00A41C5D" w:rsidRPr="00426961" w14:paraId="39EACFD3" w14:textId="77777777" w:rsidTr="00A41C5D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C3A89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yangan</w:t>
            </w:r>
            <w:proofErr w:type="spellEnd"/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Island (West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E6FDC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5°06'51.40" S, 119°23'50.80" 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63FD0" w14:textId="77777777" w:rsidR="00A41C5D" w:rsidRPr="00426961" w:rsidRDefault="00A41C5D" w:rsidP="00A41C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0</w:t>
            </w:r>
          </w:p>
        </w:tc>
      </w:tr>
      <w:tr w:rsidR="00A41C5D" w:rsidRPr="00426961" w14:paraId="56E99924" w14:textId="77777777" w:rsidTr="00A41C5D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3B383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usung</w:t>
            </w:r>
            <w:proofErr w:type="spellEnd"/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llang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A649B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5°07'20.33" S, 119°23'37.19" 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27B1C" w14:textId="77777777" w:rsidR="00A41C5D" w:rsidRPr="00426961" w:rsidRDefault="00A41C5D" w:rsidP="00A41C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</w:t>
            </w:r>
          </w:p>
        </w:tc>
      </w:tr>
      <w:tr w:rsidR="00A41C5D" w:rsidRPr="00426961" w14:paraId="1547EE5D" w14:textId="77777777" w:rsidTr="00A41C5D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4EE37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malona</w:t>
            </w:r>
            <w:proofErr w:type="spellEnd"/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Northwest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3A2A7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5º07’21.00” S, 119º20’29.70” 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39F03" w14:textId="77777777" w:rsidR="00A41C5D" w:rsidRPr="00426961" w:rsidRDefault="00A41C5D" w:rsidP="00A41C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0</w:t>
            </w:r>
          </w:p>
        </w:tc>
      </w:tr>
      <w:tr w:rsidR="00A41C5D" w:rsidRPr="00426961" w14:paraId="29D92CB2" w14:textId="77777777" w:rsidTr="00A41C5D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02913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malona</w:t>
            </w:r>
            <w:proofErr w:type="spellEnd"/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Southwest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475B9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5º07’36.69” S, 119º20’24.46” 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5206A" w14:textId="77777777" w:rsidR="00A41C5D" w:rsidRPr="00426961" w:rsidRDefault="00A41C5D" w:rsidP="00A41C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0</w:t>
            </w:r>
          </w:p>
        </w:tc>
      </w:tr>
      <w:tr w:rsidR="00A41C5D" w:rsidRPr="00426961" w14:paraId="56F973AD" w14:textId="77777777" w:rsidTr="00A41C5D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46642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malona</w:t>
            </w:r>
            <w:proofErr w:type="spellEnd"/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3B14A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5º07’21.17” S, 119º20’21.22” 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55062" w14:textId="77777777" w:rsidR="00A41C5D" w:rsidRPr="00426961" w:rsidRDefault="00A41C5D" w:rsidP="00A41C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8</w:t>
            </w:r>
          </w:p>
        </w:tc>
      </w:tr>
      <w:tr w:rsidR="00A41C5D" w:rsidRPr="00426961" w14:paraId="00CF08FB" w14:textId="77777777" w:rsidTr="00A41C5D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796E7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udingareng</w:t>
            </w:r>
            <w:proofErr w:type="spellEnd"/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Keke*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4FAB3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5°06'28.00" S ,119°17'09.90" 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29C9D" w14:textId="77777777" w:rsidR="00A41C5D" w:rsidRPr="00426961" w:rsidRDefault="00A41C5D" w:rsidP="00A41C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8</w:t>
            </w:r>
          </w:p>
        </w:tc>
      </w:tr>
      <w:tr w:rsidR="00A41C5D" w:rsidRPr="00426961" w14:paraId="4C996E7F" w14:textId="77777777" w:rsidTr="00A41C5D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845C6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rangbaringan</w:t>
            </w:r>
            <w:proofErr w:type="spellEnd"/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9866F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5°03'15.20" S, 119°25'22.90" 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73CF0" w14:textId="77777777" w:rsidR="00A41C5D" w:rsidRPr="00426961" w:rsidRDefault="00A41C5D" w:rsidP="00A41C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8</w:t>
            </w:r>
          </w:p>
        </w:tc>
      </w:tr>
      <w:tr w:rsidR="00A41C5D" w:rsidRPr="00426961" w14:paraId="3020E245" w14:textId="77777777" w:rsidTr="00A41C5D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0D787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umulumu</w:t>
            </w:r>
            <w:proofErr w:type="spellEnd"/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92445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4°58'25.70" S, 119°12'43.80" 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136D2" w14:textId="77777777" w:rsidR="00A41C5D" w:rsidRPr="00426961" w:rsidRDefault="00A41C5D" w:rsidP="00A41C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8</w:t>
            </w:r>
          </w:p>
        </w:tc>
      </w:tr>
      <w:tr w:rsidR="00A41C5D" w:rsidRPr="00426961" w14:paraId="0E39FD61" w14:textId="77777777" w:rsidTr="00A41C5D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52B95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di*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5EE04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4°58'09.10" S, 119°16'58.80" 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8BEBC" w14:textId="77777777" w:rsidR="00A41C5D" w:rsidRPr="00426961" w:rsidRDefault="00A41C5D" w:rsidP="00A41C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8</w:t>
            </w:r>
          </w:p>
        </w:tc>
      </w:tr>
      <w:tr w:rsidR="00A41C5D" w:rsidRPr="00426961" w14:paraId="5CB49094" w14:textId="77777777" w:rsidTr="00A41C5D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A25DD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ngkai</w:t>
            </w:r>
            <w:proofErr w:type="spellEnd"/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B6EE5" w14:textId="77777777" w:rsidR="00A41C5D" w:rsidRPr="00426961" w:rsidRDefault="00A41C5D" w:rsidP="00A41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5°01'44.58" S, 119°05'08.79" 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A1858" w14:textId="77777777" w:rsidR="00A41C5D" w:rsidRPr="00426961" w:rsidRDefault="00A41C5D" w:rsidP="00A41C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696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8</w:t>
            </w:r>
          </w:p>
        </w:tc>
      </w:tr>
    </w:tbl>
    <w:p w14:paraId="407CC010" w14:textId="77777777" w:rsidR="00A41C5D" w:rsidRPr="00A41C5D" w:rsidRDefault="00A41C5D">
      <w:pPr>
        <w:rPr>
          <w:rFonts w:ascii="Arial" w:hAnsi="Arial" w:cs="Arial"/>
        </w:rPr>
      </w:pPr>
    </w:p>
    <w:sectPr w:rsidR="00A41C5D" w:rsidRPr="00A41C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C5D"/>
    <w:rsid w:val="00080AFB"/>
    <w:rsid w:val="001E7B38"/>
    <w:rsid w:val="00212EE0"/>
    <w:rsid w:val="00280ED0"/>
    <w:rsid w:val="002E3645"/>
    <w:rsid w:val="00313CBC"/>
    <w:rsid w:val="00313E3E"/>
    <w:rsid w:val="003F1D42"/>
    <w:rsid w:val="004019FE"/>
    <w:rsid w:val="00426961"/>
    <w:rsid w:val="004A033A"/>
    <w:rsid w:val="00580366"/>
    <w:rsid w:val="00607674"/>
    <w:rsid w:val="0069089B"/>
    <w:rsid w:val="007A0875"/>
    <w:rsid w:val="0081095F"/>
    <w:rsid w:val="00826507"/>
    <w:rsid w:val="008A2718"/>
    <w:rsid w:val="008B29EC"/>
    <w:rsid w:val="008C487D"/>
    <w:rsid w:val="008E3030"/>
    <w:rsid w:val="008F612B"/>
    <w:rsid w:val="00A23203"/>
    <w:rsid w:val="00A41C5D"/>
    <w:rsid w:val="00AF33B9"/>
    <w:rsid w:val="00B178BD"/>
    <w:rsid w:val="00BB5E37"/>
    <w:rsid w:val="00D27CD0"/>
    <w:rsid w:val="00D9060A"/>
    <w:rsid w:val="00DF6DB3"/>
    <w:rsid w:val="00E50635"/>
    <w:rsid w:val="00E8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4D865"/>
  <w15:chartTrackingRefBased/>
  <w15:docId w15:val="{56E515A5-745E-4313-BE5B-3E686779E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D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A271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71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gih</dc:creator>
  <cp:keywords/>
  <dc:description/>
  <cp:lastModifiedBy>Singgih</cp:lastModifiedBy>
  <cp:revision>3</cp:revision>
  <dcterms:created xsi:type="dcterms:W3CDTF">2024-06-19T15:27:00Z</dcterms:created>
  <dcterms:modified xsi:type="dcterms:W3CDTF">2024-06-19T15:27:00Z</dcterms:modified>
</cp:coreProperties>
</file>